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32" w:type="dxa"/>
        <w:tblLook w:val="04A0" w:firstRow="1" w:lastRow="0" w:firstColumn="1" w:lastColumn="0" w:noHBand="0" w:noVBand="1"/>
      </w:tblPr>
      <w:tblGrid>
        <w:gridCol w:w="1198"/>
        <w:gridCol w:w="4898"/>
        <w:gridCol w:w="1722"/>
        <w:gridCol w:w="1396"/>
        <w:gridCol w:w="618"/>
      </w:tblGrid>
      <w:tr w:rsidR="00F83DDF" w:rsidRPr="00F83DDF" w14:paraId="29E3500F" w14:textId="77777777" w:rsidTr="00EA7410">
        <w:trPr>
          <w:trHeight w:val="280"/>
        </w:trPr>
        <w:tc>
          <w:tcPr>
            <w:tcW w:w="98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AABF" w14:textId="46F2C390" w:rsidR="00EA7410" w:rsidRPr="00F83DDF" w:rsidRDefault="005B677F" w:rsidP="00EA741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upplementary Table 1</w:t>
            </w:r>
            <w:r w:rsidR="00EA7410" w:rsidRPr="00F83D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. The list of ubiquitination-related genes (URGs)</w:t>
            </w:r>
          </w:p>
        </w:tc>
      </w:tr>
      <w:tr w:rsidR="00F83DDF" w:rsidRPr="00F83DDF" w14:paraId="1DF3680F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31C41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4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FA410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fficial full name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5A0FF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nsembl</w:t>
            </w:r>
            <w:proofErr w:type="spellEnd"/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ID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E56C3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ene type</w:t>
            </w:r>
          </w:p>
        </w:tc>
      </w:tr>
      <w:tr w:rsidR="00F83DDF" w:rsidRPr="00F83DDF" w14:paraId="07C2F8E7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CC89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CL10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6960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CL10 immune signaling adaptor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7E43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6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42867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A9E1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2AE9061F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796D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DC34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3DB1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cell division cycle 34, </w:t>
            </w:r>
            <w:proofErr w:type="spellStart"/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iutin</w:t>
            </w:r>
            <w:proofErr w:type="spellEnd"/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conjugating enzym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62C6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NSG000000998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3DF7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0EC0B0BC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A17D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DC73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042A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ell division cycle 7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8B3C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7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34371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5DAF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00EF7CB0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CB94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TR9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B7D8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TR9 homolog, Paf1/RNA polymerase II complex componen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B375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8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98730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6F1C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1E98BACA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148C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ERL1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29EF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erlin</w:t>
            </w:r>
            <w:proofErr w:type="spellEnd"/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8A91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9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36986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C73A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1AB47D95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8C21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C1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C965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 clustered histone 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07BF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10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46047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2558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1F1B562F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8417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C10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1A5C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 clustered histone 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F125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11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278588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FB59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1DD66DDC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FC2C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C11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1F8B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 clustered histone 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DF34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12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24635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A137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7B520C11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5136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C12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589C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 clustered histone 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4A43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13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97903 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D445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2699300E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E070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C13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F0B2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 clustered histone 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A57E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14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85130 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C1E5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27C5E26D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55F6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C14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A624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 clustered histone 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A2DE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15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273703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1F26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641ED8F3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3F78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C15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D08F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 clustered histone 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E26E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16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233822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5FB1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4CE7220E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BF57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C17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3702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 clustered histone 1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2FBB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17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274641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D0E8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050257C5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61C1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C3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0DD2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 clustered histone 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E98F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18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276410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FC98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42FA7FEF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E07B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C4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A633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 clustered histone 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D25C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19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80596 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F979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6808B434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B9BC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C5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26D4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 clustered histone 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826F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20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58373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BA0F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764688FC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1851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C6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A4B4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 clustered histone 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7FF5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21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274290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A981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5BB592F8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248F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C7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42E9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 clustered histone 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D0FE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22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277224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6CEE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5EBD90F9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09E3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C8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30DD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 clustered histone 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8199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23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273802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B954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6A8FC7B2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88E9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C9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0E10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2B clustered histone 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5739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24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275713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16A0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50DAEC7D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F41F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LA-A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17CA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ajor histocompatibility complex, class I,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61A6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25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206503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D8CC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4561A632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6434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LTF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1534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elicase like transcription factor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3E8A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26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071794 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F505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19FFC221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9CC9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O1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B5F1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O1 homolog, Paf1/RNA polymerase II complex componen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C01B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27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66477 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B8AD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781CBCAF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3A71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TULIN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BB59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OTU </w:t>
            </w:r>
            <w:proofErr w:type="spellStart"/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eubiquitinase</w:t>
            </w:r>
            <w:proofErr w:type="spellEnd"/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with linear linkage specificit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04F3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28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54124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99EC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28CDC199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907F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AF1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02A0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AF1 homolog, Paf1/RNA polymerase II complex componen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6739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29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006712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FCC4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64EFD861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CE9D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CNA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5A8B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liferating cell nuclear antige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4390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30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32646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C693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06703C11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FF6A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EX10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8138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eroxisomal biogenesis factor 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F08C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31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57911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1556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3A65D2FF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1804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EX12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2200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eroxisomal biogenesis factor 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3DF4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32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08733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9F52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3B1CA476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620A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EX13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1EEE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eroxisomal biogenesis factor 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6FB2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33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62928 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D455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3D744B30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05B4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EX14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A520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eroxisomal biogenesis factor 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BB8E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34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42655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04E3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0F917AFA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384C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EX2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7680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eroxisomal biogenesis factor 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03DD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35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64751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F665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0ACFCF67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8D14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EX5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2451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eroxisomal biogenesis factor 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E80E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36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39197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3681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7ECA1047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6268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KDC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0E43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kinase, DNA-activated, catalytic subuni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226B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37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253729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22EF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3827E72B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6264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AD18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4DB4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AD18 E3 ubiquitin protein ligas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AEC9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38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070950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17EE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04168040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3110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NF144A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27DA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ing finger protein 144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A58C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39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51692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AD0D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77213DCC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D763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NF152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DD64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ing finger protein 15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F282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40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76641 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535F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4FC16AD6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B697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NF181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A5E3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ing finger protein 18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9F92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41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68894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A764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3D8C3BB2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86D5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NF20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7338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ing finger protein 2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FD04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42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55827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5BD8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0D5F7AA5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E76B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NF40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BFD9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ing finger protein 4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C8B8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43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03549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E900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56ADA349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D706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PS27A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B4CF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ibosomal protein S27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2272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44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43947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408F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78E29C69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12BE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RAGA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DA17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as related GTP binding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80BF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45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55876 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D171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28918D4D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6979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TF1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0E37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TF1 homolog, Paf1/RNA polymerase II complex componen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23DC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46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37815 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542A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1CBBBAA5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85BB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lastRenderedPageBreak/>
              <w:t>SELENOS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5112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elenoprotein</w:t>
            </w:r>
            <w:proofErr w:type="spellEnd"/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D603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47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31871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0CF4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50777D79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02C9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HPRH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D7B8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NF2 histone linker PHD RING helicas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B3F7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48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46414 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E9F7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35F54888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7582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MEM129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BAF1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ansmembrane protein 129, E3 ubiquitin ligas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8AAA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49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68936 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70CC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56E6790A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5E27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A1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C25B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like modifier activating enzyme 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DBC6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50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30985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160A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5FABB97A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54C4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A52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BEC4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A-52 residue ribosomal protein fusion product 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3DB1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51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221983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9CFF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52B495C4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6B2A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A6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0F0A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like modifier activating enzyme 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B1DF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52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033178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9D8B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53122B6D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69D9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B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AE62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B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A585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53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70315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9078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2BBA9485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E61C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C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C77F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086A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54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50991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839B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000D6185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8989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E2A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10BB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onjugating enzyme E2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A61B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55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077721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4149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351B1A93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D02F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E2B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5CA4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onjugating enzyme E2 B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BE38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56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19048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3E7D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295ED519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5915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E2C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791C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onjugating enzyme E2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F206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57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75063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BBA1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6CD11707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F01B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E2D1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1559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onjugating enzyme E2 D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D37F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58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072401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72A6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2D15EA94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67BF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E2D2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DC21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onjugating enzyme E2 D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E4B6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59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31508 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E460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2F1ECB0C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EFFB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E2D3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3D36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onjugating enzyme E2 D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0FF7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60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09332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5E48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191DE2D9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4B7F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E2E1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338F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onjugating enzyme E2 E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C86B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61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70142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980B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163F29F1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5442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E2E3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2F03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onjugating enzyme E2 E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410E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62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70035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B46A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20D16EAB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B787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E2G1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79A0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onjugating enzyme E2 G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E930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63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32388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85DF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6E223ADB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4D02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E2G2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0E5F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onjugating enzyme E2 G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1D07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64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84787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74D1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1CC522C4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E7F5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E2H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7A58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onjugating enzyme E2 H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61BB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65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86591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FBA7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7233F34F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7EA9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E2J2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01D8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onjugating enzyme E2 J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9D41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66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60087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7BA9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3EDE4F0C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13B6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E2K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0A40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onjugating enzyme E2 K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30FC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67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078140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1793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5B8D5E70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67E2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E2L3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31DB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onjugating enzyme E2 L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4FA3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68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85651 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F914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7CF811AD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D749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E2N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FB3D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onjugating enzyme E2 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2654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69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77889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562F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61E40328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1A6C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E2Q2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95C0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onjugating enzyme E2 Q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AB88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70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40367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76DE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705BC366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ED93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E2R2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E44A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onjugating enzyme E2 R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B416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71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07341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9B98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587B130F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0E34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E2S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94F8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onjugating enzyme E2 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AAC9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72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08106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BFCE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664D91EC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FC65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E2T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6F48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onjugating enzyme E2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E6AA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73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077152 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C280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06B19755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FA74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E2V2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074F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onjugating enzyme E2 V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535F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74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69139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05C1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6897EAE2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4B21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E2W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141E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onjugating enzyme E2 W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A8A8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75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04343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DBC5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6D01C2AE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C389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E2Z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13AB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onjugating enzyme E2 Z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6A1A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76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59202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3F43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22727E81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8924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CHL3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14B3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-terminal hydrolase L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0326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77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18939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A6C3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3A201A39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D17D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SP5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6BD8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specific peptidase 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2997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78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11667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63D1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5C98B32A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D99D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SP7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653A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specific peptidase 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5263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79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87555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8485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5C302943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2BB8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SP9X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2D67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specific peptidase 9 X-linke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900C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80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24486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0F13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4190B682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D59E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CP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E5EA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alosin</w:t>
            </w:r>
            <w:proofErr w:type="spellEnd"/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containing protei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21D7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81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65280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1B28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F83DDF" w:rsidRPr="00F83DDF" w14:paraId="4D73770E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5F0F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AC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A760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W domain containing adaptor with coiled-coi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016B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82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095787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1CCC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  <w:tr w:rsidR="00EA7410" w:rsidRPr="00F83DDF" w14:paraId="47C638EA" w14:textId="77777777" w:rsidTr="00EA7410">
        <w:trPr>
          <w:gridAfter w:val="1"/>
          <w:wAfter w:w="1327" w:type="dxa"/>
          <w:trHeight w:val="280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B2FB9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DR61</w:t>
            </w:r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2ABAA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D repeat domain 6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08255" w14:textId="77777777" w:rsidR="00EA7410" w:rsidRPr="00F83DDF" w:rsidRDefault="00042904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hyperlink r:id="rId83" w:history="1">
              <w:r w:rsidR="00EA7410" w:rsidRPr="00F83DDF">
                <w:rPr>
                  <w:rFonts w:ascii="Times New Roman" w:eastAsia="DengXian" w:hAnsi="Times New Roman" w:cs="Times New Roman"/>
                  <w:kern w:val="0"/>
                  <w:sz w:val="18"/>
                  <w:szCs w:val="18"/>
                </w:rPr>
                <w:t>ENSG00000140395</w:t>
              </w:r>
            </w:hyperlink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4CE2C" w14:textId="77777777" w:rsidR="00EA7410" w:rsidRPr="00F83DDF" w:rsidRDefault="00EA7410" w:rsidP="00EA74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83D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</w:tr>
    </w:tbl>
    <w:p w14:paraId="640A3F92" w14:textId="77777777" w:rsidR="00343C52" w:rsidRPr="00F83DDF" w:rsidRDefault="00343C52" w:rsidP="00EA7410">
      <w:pPr>
        <w:rPr>
          <w:rFonts w:ascii="Times New Roman" w:hAnsi="Times New Roman" w:cs="Times New Roman"/>
          <w:sz w:val="18"/>
          <w:szCs w:val="18"/>
        </w:rPr>
      </w:pPr>
    </w:p>
    <w:sectPr w:rsidR="00343C52" w:rsidRPr="00F83DDF" w:rsidSect="00EA74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1A632" w14:textId="77777777" w:rsidR="00042904" w:rsidRDefault="00042904" w:rsidP="00282893">
      <w:r>
        <w:separator/>
      </w:r>
    </w:p>
  </w:endnote>
  <w:endnote w:type="continuationSeparator" w:id="0">
    <w:p w14:paraId="52AEAFFF" w14:textId="77777777" w:rsidR="00042904" w:rsidRDefault="00042904" w:rsidP="00282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BD817" w14:textId="77777777" w:rsidR="00042904" w:rsidRDefault="00042904" w:rsidP="00282893">
      <w:r>
        <w:separator/>
      </w:r>
    </w:p>
  </w:footnote>
  <w:footnote w:type="continuationSeparator" w:id="0">
    <w:p w14:paraId="44D3BEDD" w14:textId="77777777" w:rsidR="00042904" w:rsidRDefault="00042904" w:rsidP="00282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C52"/>
    <w:rsid w:val="00021D0E"/>
    <w:rsid w:val="00042904"/>
    <w:rsid w:val="00282893"/>
    <w:rsid w:val="0031502D"/>
    <w:rsid w:val="00343C52"/>
    <w:rsid w:val="005B677F"/>
    <w:rsid w:val="00602792"/>
    <w:rsid w:val="0098067E"/>
    <w:rsid w:val="00B6202D"/>
    <w:rsid w:val="00C56E6C"/>
    <w:rsid w:val="00DD29F2"/>
    <w:rsid w:val="00EA7410"/>
    <w:rsid w:val="00F83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42FAD0"/>
  <w15:chartTrackingRefBased/>
  <w15:docId w15:val="{185CF8BD-B028-4D3F-A5C6-183BE006F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28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28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28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289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A741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5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ensembl.org/id/ENSG00000071794" TargetMode="External"/><Relationship Id="rId21" Type="http://schemas.openxmlformats.org/officeDocument/2006/relationships/hyperlink" Target="http://www.ensembl.org/id/ENSG00000274290" TargetMode="External"/><Relationship Id="rId42" Type="http://schemas.openxmlformats.org/officeDocument/2006/relationships/hyperlink" Target="http://www.ensembl.org/id/ENSG00000155827" TargetMode="External"/><Relationship Id="rId47" Type="http://schemas.openxmlformats.org/officeDocument/2006/relationships/hyperlink" Target="http://www.ensembl.org/id/ENSG00000131871" TargetMode="External"/><Relationship Id="rId63" Type="http://schemas.openxmlformats.org/officeDocument/2006/relationships/hyperlink" Target="http://www.ensembl.org/id/ENSG00000132388" TargetMode="External"/><Relationship Id="rId68" Type="http://schemas.openxmlformats.org/officeDocument/2006/relationships/hyperlink" Target="http://www.ensembl.org/id/ENSG00000185651" TargetMode="External"/><Relationship Id="rId84" Type="http://schemas.openxmlformats.org/officeDocument/2006/relationships/fontTable" Target="fontTable.xml"/><Relationship Id="rId16" Type="http://schemas.openxmlformats.org/officeDocument/2006/relationships/hyperlink" Target="http://www.ensembl.org/id/ENSG00000233822" TargetMode="External"/><Relationship Id="rId11" Type="http://schemas.openxmlformats.org/officeDocument/2006/relationships/hyperlink" Target="http://www.ensembl.org/id/ENSG00000278588" TargetMode="External"/><Relationship Id="rId32" Type="http://schemas.openxmlformats.org/officeDocument/2006/relationships/hyperlink" Target="http://www.ensembl.org/id/ENSG00000108733" TargetMode="External"/><Relationship Id="rId37" Type="http://schemas.openxmlformats.org/officeDocument/2006/relationships/hyperlink" Target="http://www.ensembl.org/id/ENSG00000253729" TargetMode="External"/><Relationship Id="rId53" Type="http://schemas.openxmlformats.org/officeDocument/2006/relationships/hyperlink" Target="http://www.ensembl.org/id/ENSG00000170315" TargetMode="External"/><Relationship Id="rId58" Type="http://schemas.openxmlformats.org/officeDocument/2006/relationships/hyperlink" Target="http://www.ensembl.org/id/ENSG00000072401" TargetMode="External"/><Relationship Id="rId74" Type="http://schemas.openxmlformats.org/officeDocument/2006/relationships/hyperlink" Target="http://www.ensembl.org/id/ENSG00000169139" TargetMode="External"/><Relationship Id="rId79" Type="http://schemas.openxmlformats.org/officeDocument/2006/relationships/hyperlink" Target="http://www.ensembl.org/id/ENSG00000187555" TargetMode="External"/><Relationship Id="rId5" Type="http://schemas.openxmlformats.org/officeDocument/2006/relationships/endnotes" Target="endnotes.xml"/><Relationship Id="rId19" Type="http://schemas.openxmlformats.org/officeDocument/2006/relationships/hyperlink" Target="http://www.ensembl.org/id/ENSG00000180596" TargetMode="External"/><Relationship Id="rId14" Type="http://schemas.openxmlformats.org/officeDocument/2006/relationships/hyperlink" Target="http://www.ensembl.org/id/ENSG00000185130" TargetMode="External"/><Relationship Id="rId22" Type="http://schemas.openxmlformats.org/officeDocument/2006/relationships/hyperlink" Target="http://www.ensembl.org/id/ENSG00000277224" TargetMode="External"/><Relationship Id="rId27" Type="http://schemas.openxmlformats.org/officeDocument/2006/relationships/hyperlink" Target="http://www.ensembl.org/id/ENSG00000166477" TargetMode="External"/><Relationship Id="rId30" Type="http://schemas.openxmlformats.org/officeDocument/2006/relationships/hyperlink" Target="http://www.ensembl.org/id/ENSG00000132646" TargetMode="External"/><Relationship Id="rId35" Type="http://schemas.openxmlformats.org/officeDocument/2006/relationships/hyperlink" Target="http://www.ensembl.org/id/ENSG00000164751" TargetMode="External"/><Relationship Id="rId43" Type="http://schemas.openxmlformats.org/officeDocument/2006/relationships/hyperlink" Target="http://www.ensembl.org/id/ENSG00000103549" TargetMode="External"/><Relationship Id="rId48" Type="http://schemas.openxmlformats.org/officeDocument/2006/relationships/hyperlink" Target="http://www.ensembl.org/id/ENSG00000146414" TargetMode="External"/><Relationship Id="rId56" Type="http://schemas.openxmlformats.org/officeDocument/2006/relationships/hyperlink" Target="http://www.ensembl.org/id/ENSG00000119048" TargetMode="External"/><Relationship Id="rId64" Type="http://schemas.openxmlformats.org/officeDocument/2006/relationships/hyperlink" Target="http://www.ensembl.org/id/ENSG00000184787" TargetMode="External"/><Relationship Id="rId69" Type="http://schemas.openxmlformats.org/officeDocument/2006/relationships/hyperlink" Target="http://www.ensembl.org/id/ENSG00000177889" TargetMode="External"/><Relationship Id="rId77" Type="http://schemas.openxmlformats.org/officeDocument/2006/relationships/hyperlink" Target="http://www.ensembl.org/id/ENSG00000118939" TargetMode="External"/><Relationship Id="rId8" Type="http://schemas.openxmlformats.org/officeDocument/2006/relationships/hyperlink" Target="http://www.ensembl.org/id/ENSG00000198730" TargetMode="External"/><Relationship Id="rId51" Type="http://schemas.openxmlformats.org/officeDocument/2006/relationships/hyperlink" Target="http://www.ensembl.org/id/ENSG00000221983" TargetMode="External"/><Relationship Id="rId72" Type="http://schemas.openxmlformats.org/officeDocument/2006/relationships/hyperlink" Target="http://www.ensembl.org/id/ENSG00000108106" TargetMode="External"/><Relationship Id="rId80" Type="http://schemas.openxmlformats.org/officeDocument/2006/relationships/hyperlink" Target="http://www.ensembl.org/id/ENSG00000124486" TargetMode="External"/><Relationship Id="rId85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://www.ensembl.org/id/ENSG00000124635" TargetMode="External"/><Relationship Id="rId17" Type="http://schemas.openxmlformats.org/officeDocument/2006/relationships/hyperlink" Target="http://www.ensembl.org/id/ENSG00000274641" TargetMode="External"/><Relationship Id="rId25" Type="http://schemas.openxmlformats.org/officeDocument/2006/relationships/hyperlink" Target="http://www.ensembl.org/id/ENSG00000206503" TargetMode="External"/><Relationship Id="rId33" Type="http://schemas.openxmlformats.org/officeDocument/2006/relationships/hyperlink" Target="http://www.ensembl.org/id/ENSG00000162928" TargetMode="External"/><Relationship Id="rId38" Type="http://schemas.openxmlformats.org/officeDocument/2006/relationships/hyperlink" Target="http://www.ensembl.org/id/ENSG00000070950" TargetMode="External"/><Relationship Id="rId46" Type="http://schemas.openxmlformats.org/officeDocument/2006/relationships/hyperlink" Target="http://www.ensembl.org/id/ENSG00000137815" TargetMode="External"/><Relationship Id="rId59" Type="http://schemas.openxmlformats.org/officeDocument/2006/relationships/hyperlink" Target="http://www.ensembl.org/id/ENSG00000131508" TargetMode="External"/><Relationship Id="rId67" Type="http://schemas.openxmlformats.org/officeDocument/2006/relationships/hyperlink" Target="http://www.ensembl.org/id/ENSG00000078140" TargetMode="External"/><Relationship Id="rId20" Type="http://schemas.openxmlformats.org/officeDocument/2006/relationships/hyperlink" Target="http://www.ensembl.org/id/ENSG00000158373" TargetMode="External"/><Relationship Id="rId41" Type="http://schemas.openxmlformats.org/officeDocument/2006/relationships/hyperlink" Target="http://www.ensembl.org/id/ENSG00000168894" TargetMode="External"/><Relationship Id="rId54" Type="http://schemas.openxmlformats.org/officeDocument/2006/relationships/hyperlink" Target="http://www.ensembl.org/id/ENSG00000150991" TargetMode="External"/><Relationship Id="rId62" Type="http://schemas.openxmlformats.org/officeDocument/2006/relationships/hyperlink" Target="http://www.ensembl.org/id/ENSG00000170035" TargetMode="External"/><Relationship Id="rId70" Type="http://schemas.openxmlformats.org/officeDocument/2006/relationships/hyperlink" Target="http://www.ensembl.org/id/ENSG00000140367" TargetMode="External"/><Relationship Id="rId75" Type="http://schemas.openxmlformats.org/officeDocument/2006/relationships/hyperlink" Target="http://www.ensembl.org/id/ENSG00000104343" TargetMode="External"/><Relationship Id="rId83" Type="http://schemas.openxmlformats.org/officeDocument/2006/relationships/hyperlink" Target="http://www.ensembl.org/id/ENSG00000140395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ensembl.org/id/ENSG00000142867" TargetMode="External"/><Relationship Id="rId15" Type="http://schemas.openxmlformats.org/officeDocument/2006/relationships/hyperlink" Target="http://www.ensembl.org/id/ENSG00000273703" TargetMode="External"/><Relationship Id="rId23" Type="http://schemas.openxmlformats.org/officeDocument/2006/relationships/hyperlink" Target="http://www.ensembl.org/id/ENSG00000273802" TargetMode="External"/><Relationship Id="rId28" Type="http://schemas.openxmlformats.org/officeDocument/2006/relationships/hyperlink" Target="http://www.ensembl.org/id/ENSG00000154124" TargetMode="External"/><Relationship Id="rId36" Type="http://schemas.openxmlformats.org/officeDocument/2006/relationships/hyperlink" Target="http://www.ensembl.org/id/ENSG00000139197" TargetMode="External"/><Relationship Id="rId49" Type="http://schemas.openxmlformats.org/officeDocument/2006/relationships/hyperlink" Target="http://www.ensembl.org/id/ENSG00000168936" TargetMode="External"/><Relationship Id="rId57" Type="http://schemas.openxmlformats.org/officeDocument/2006/relationships/hyperlink" Target="http://www.ensembl.org/id/ENSG00000175063" TargetMode="External"/><Relationship Id="rId10" Type="http://schemas.openxmlformats.org/officeDocument/2006/relationships/hyperlink" Target="http://www.ensembl.org/id/ENSG00000146047" TargetMode="External"/><Relationship Id="rId31" Type="http://schemas.openxmlformats.org/officeDocument/2006/relationships/hyperlink" Target="http://www.ensembl.org/id/ENSG00000157911" TargetMode="External"/><Relationship Id="rId44" Type="http://schemas.openxmlformats.org/officeDocument/2006/relationships/hyperlink" Target="http://www.ensembl.org/id/ENSG00000143947" TargetMode="External"/><Relationship Id="rId52" Type="http://schemas.openxmlformats.org/officeDocument/2006/relationships/hyperlink" Target="http://www.ensembl.org/id/ENSG00000033178" TargetMode="External"/><Relationship Id="rId60" Type="http://schemas.openxmlformats.org/officeDocument/2006/relationships/hyperlink" Target="http://www.ensembl.org/id/ENSG00000109332" TargetMode="External"/><Relationship Id="rId65" Type="http://schemas.openxmlformats.org/officeDocument/2006/relationships/hyperlink" Target="http://www.ensembl.org/id/ENSG00000186591" TargetMode="External"/><Relationship Id="rId73" Type="http://schemas.openxmlformats.org/officeDocument/2006/relationships/hyperlink" Target="http://www.ensembl.org/id/ENSG00000077152" TargetMode="External"/><Relationship Id="rId78" Type="http://schemas.openxmlformats.org/officeDocument/2006/relationships/hyperlink" Target="http://www.ensembl.org/id/ENSG00000111667" TargetMode="External"/><Relationship Id="rId81" Type="http://schemas.openxmlformats.org/officeDocument/2006/relationships/hyperlink" Target="http://www.ensembl.org/id/ENSG00000165280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ensembl.org/id/ENSG00000136986" TargetMode="External"/><Relationship Id="rId13" Type="http://schemas.openxmlformats.org/officeDocument/2006/relationships/hyperlink" Target="http://www.ensembl.org/id/ENSG00000197903" TargetMode="External"/><Relationship Id="rId18" Type="http://schemas.openxmlformats.org/officeDocument/2006/relationships/hyperlink" Target="http://www.ensembl.org/id/ENSG00000276410" TargetMode="External"/><Relationship Id="rId39" Type="http://schemas.openxmlformats.org/officeDocument/2006/relationships/hyperlink" Target="http://www.ensembl.org/id/ENSG00000151692" TargetMode="External"/><Relationship Id="rId34" Type="http://schemas.openxmlformats.org/officeDocument/2006/relationships/hyperlink" Target="http://www.ensembl.org/id/ENSG00000142655" TargetMode="External"/><Relationship Id="rId50" Type="http://schemas.openxmlformats.org/officeDocument/2006/relationships/hyperlink" Target="http://www.ensembl.org/id/ENSG00000130985" TargetMode="External"/><Relationship Id="rId55" Type="http://schemas.openxmlformats.org/officeDocument/2006/relationships/hyperlink" Target="http://www.ensembl.org/id/ENSG00000077721" TargetMode="External"/><Relationship Id="rId76" Type="http://schemas.openxmlformats.org/officeDocument/2006/relationships/hyperlink" Target="http://www.ensembl.org/id/ENSG00000159202" TargetMode="External"/><Relationship Id="rId7" Type="http://schemas.openxmlformats.org/officeDocument/2006/relationships/hyperlink" Target="http://www.ensembl.org/id/ENSG00000134371" TargetMode="External"/><Relationship Id="rId71" Type="http://schemas.openxmlformats.org/officeDocument/2006/relationships/hyperlink" Target="http://www.ensembl.org/id/ENSG00000107341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ensembl.org/id/ENSG00000006712" TargetMode="External"/><Relationship Id="rId24" Type="http://schemas.openxmlformats.org/officeDocument/2006/relationships/hyperlink" Target="http://www.ensembl.org/id/ENSG00000275713" TargetMode="External"/><Relationship Id="rId40" Type="http://schemas.openxmlformats.org/officeDocument/2006/relationships/hyperlink" Target="http://www.ensembl.org/id/ENSG00000176641" TargetMode="External"/><Relationship Id="rId45" Type="http://schemas.openxmlformats.org/officeDocument/2006/relationships/hyperlink" Target="http://www.ensembl.org/id/ENSG00000155876" TargetMode="External"/><Relationship Id="rId66" Type="http://schemas.openxmlformats.org/officeDocument/2006/relationships/hyperlink" Target="http://www.ensembl.org/id/ENSG00000160087" TargetMode="External"/><Relationship Id="rId61" Type="http://schemas.openxmlformats.org/officeDocument/2006/relationships/hyperlink" Target="http://www.ensembl.org/id/ENSG00000170142" TargetMode="External"/><Relationship Id="rId82" Type="http://schemas.openxmlformats.org/officeDocument/2006/relationships/hyperlink" Target="http://www.ensembl.org/id/ENSG00000095787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530</Words>
  <Characters>8721</Characters>
  <Application>Microsoft Office Word</Application>
  <DocSecurity>0</DocSecurity>
  <Lines>72</Lines>
  <Paragraphs>20</Paragraphs>
  <ScaleCrop>false</ScaleCrop>
  <Company/>
  <LinksUpToDate>false</LinksUpToDate>
  <CharactersWithSpaces>10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 志滨</dc:creator>
  <cp:keywords/>
  <dc:description/>
  <cp:lastModifiedBy>Josie</cp:lastModifiedBy>
  <cp:revision>7</cp:revision>
  <dcterms:created xsi:type="dcterms:W3CDTF">2021-05-01T09:00:00Z</dcterms:created>
  <dcterms:modified xsi:type="dcterms:W3CDTF">2021-10-11T08:56:00Z</dcterms:modified>
</cp:coreProperties>
</file>